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6B77" w14:textId="721D00F6" w:rsidR="002E0A25" w:rsidRPr="00DD1953" w:rsidRDefault="00C96210" w:rsidP="002E0A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5E9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C46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0A25" w:rsidRPr="00DD195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AC46E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57DC">
        <w:rPr>
          <w:rFonts w:ascii="Times New Roman" w:hAnsi="Times New Roman" w:cs="Times New Roman"/>
          <w:b/>
          <w:bCs/>
          <w:sz w:val="24"/>
          <w:szCs w:val="24"/>
        </w:rPr>
        <w:t>Survey Items Used in the Analysis</w:t>
      </w:r>
      <w:r w:rsidR="00B95E92">
        <w:rPr>
          <w:rFonts w:ascii="Times New Roman" w:hAnsi="Times New Roman" w:cs="Times New Roman"/>
          <w:b/>
          <w:bCs/>
          <w:sz w:val="24"/>
          <w:szCs w:val="24"/>
        </w:rPr>
        <w:t xml:space="preserve"> (Part A)</w:t>
      </w:r>
    </w:p>
    <w:p w14:paraId="008D8EF9" w14:textId="77777777" w:rsidR="002E0A25" w:rsidRPr="00E12E99" w:rsidRDefault="002E0A25" w:rsidP="002E0A2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2E99">
        <w:rPr>
          <w:rFonts w:ascii="Times New Roman" w:hAnsi="Times New Roman" w:cs="Times New Roman"/>
          <w:b/>
          <w:bCs/>
          <w:sz w:val="24"/>
          <w:szCs w:val="24"/>
        </w:rPr>
        <w:t xml:space="preserve">Knowledge of Football Safety Measures Quiz </w:t>
      </w:r>
      <w:r w:rsidRPr="00445C06">
        <w:rPr>
          <w:rFonts w:ascii="Times New Roman" w:hAnsi="Times New Roman" w:cs="Times New Roman"/>
          <w:sz w:val="24"/>
          <w:szCs w:val="24"/>
        </w:rPr>
        <w:t>(correct response in parenthes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45C06">
        <w:rPr>
          <w:rFonts w:ascii="Times New Roman" w:hAnsi="Times New Roman" w:cs="Times New Roman"/>
          <w:sz w:val="24"/>
          <w:szCs w:val="24"/>
        </w:rPr>
        <w:t xml:space="preserve"> True/False)</w:t>
      </w:r>
    </w:p>
    <w:p w14:paraId="51B298A9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6, a </w:t>
      </w:r>
      <w:proofErr w:type="gramStart"/>
      <w:r w:rsidRPr="00E12E99">
        <w:rPr>
          <w:rFonts w:ascii="Times New Roman" w:hAnsi="Times New Roman" w:cs="Times New Roman"/>
          <w:sz w:val="24"/>
          <w:szCs w:val="24"/>
        </w:rPr>
        <w:t>Division</w:t>
      </w:r>
      <w:proofErr w:type="gramEnd"/>
      <w:r w:rsidRPr="00E12E99">
        <w:rPr>
          <w:rFonts w:ascii="Times New Roman" w:hAnsi="Times New Roman" w:cs="Times New Roman"/>
          <w:sz w:val="24"/>
          <w:szCs w:val="24"/>
        </w:rPr>
        <w:t xml:space="preserve"> 1 conference in the U.S. eliminated tackling in all football practic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12E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rue) </w:t>
      </w:r>
    </w:p>
    <w:p w14:paraId="4B9759B2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8, the NCAA reduced the number of preseason practice sessions.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0858DFDA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9, the National Federation of High School Associations implemented a policy that after a player reaches a maximum number of tackles in a high school football game, the player must sit out the rest of the game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54906E09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college football, a player that leads with his head to hit another player can be ejected without warning.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43DA1FD1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There is currently a football helmet available to decrease the number of head impacts players sustain in practices and games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220378E2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In 2019, Pop Warner eliminated all kickoffs from youth football games.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7A41356A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The National Federation of High School Associations passed a policy eliminating all tackle football for middle school/junior high levels starting in 2025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32AB1001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USA Football, the national governing body over amateur football in America, developed 5 levels of contact in 2014 to guide the intensity of football practice.</w:t>
      </w:r>
      <w:r>
        <w:rPr>
          <w:rFonts w:ascii="Times New Roman" w:hAnsi="Times New Roman" w:cs="Times New Roman"/>
          <w:sz w:val="24"/>
          <w:szCs w:val="24"/>
        </w:rPr>
        <w:t xml:space="preserve"> (True) </w:t>
      </w:r>
      <w:r w:rsidRPr="00E12E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91D0CD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 xml:space="preserve">USA Football issued a rule in 2019 eliminating tackling for elementary age youth football leagues. </w:t>
      </w:r>
      <w:r>
        <w:rPr>
          <w:rFonts w:ascii="Times New Roman" w:hAnsi="Times New Roman" w:cs="Times New Roman"/>
          <w:sz w:val="24"/>
          <w:szCs w:val="24"/>
        </w:rPr>
        <w:t>(False)</w:t>
      </w:r>
    </w:p>
    <w:p w14:paraId="60042B87" w14:textId="77777777" w:rsidR="002E0A25" w:rsidRPr="00E12E99" w:rsidRDefault="002E0A25" w:rsidP="002E0A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Since 2002, the National Football League has made at least 50 rules changes intended to eliminate potentially dangerous tactics and reduce the risk of injuries.</w:t>
      </w:r>
      <w:r w:rsidRPr="00DD19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rue)</w:t>
      </w:r>
    </w:p>
    <w:p w14:paraId="1B06B8D4" w14:textId="77777777" w:rsidR="002E0A25" w:rsidRDefault="002E0A25" w:rsidP="002E0A2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87D95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2E99">
        <w:rPr>
          <w:rFonts w:ascii="Times New Roman" w:hAnsi="Times New Roman" w:cs="Times New Roman"/>
          <w:b/>
          <w:bCs/>
          <w:sz w:val="24"/>
          <w:szCs w:val="24"/>
        </w:rPr>
        <w:t>Composite worry variable combined from these three items:</w:t>
      </w:r>
    </w:p>
    <w:p w14:paraId="4ED69565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Indicate how much you worry about each statement for your own teenage boy (or how much you would worry if you had a teenage boy).</w:t>
      </w:r>
    </w:p>
    <w:p w14:paraId="192E1C7C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077DE4" w14:textId="77777777" w:rsidR="0007503C" w:rsidRPr="00E12E99" w:rsidRDefault="0007503C" w:rsidP="0007503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My child getting a concussion while playing tackle football in high school.</w:t>
      </w:r>
    </w:p>
    <w:p w14:paraId="4F755A2F" w14:textId="77777777" w:rsidR="0007503C" w:rsidRPr="00E12E99" w:rsidRDefault="0007503C" w:rsidP="0007503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My child having long-term negative effects on the brain from playing tackle football through high school.</w:t>
      </w:r>
    </w:p>
    <w:p w14:paraId="6411AC6A" w14:textId="77777777" w:rsidR="0007503C" w:rsidRPr="00E12E99" w:rsidRDefault="0007503C" w:rsidP="0007503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My child getting too many head injuries from playing tackle football in high school.</w:t>
      </w:r>
    </w:p>
    <w:p w14:paraId="15105B91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58339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Likert scale:</w:t>
      </w:r>
    </w:p>
    <w:p w14:paraId="15D7E85E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1. I don’t worry at all</w:t>
      </w:r>
    </w:p>
    <w:p w14:paraId="16FA1CA4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2. I worry only a little</w:t>
      </w:r>
    </w:p>
    <w:p w14:paraId="142985CA" w14:textId="77777777" w:rsidR="0007503C" w:rsidRPr="00E12E99" w:rsidRDefault="0007503C" w:rsidP="00075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3. I worry some</w:t>
      </w:r>
    </w:p>
    <w:p w14:paraId="24E00A01" w14:textId="60F311A4" w:rsidR="002963A1" w:rsidRPr="001D21AB" w:rsidRDefault="0007503C" w:rsidP="002E0A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2E99">
        <w:rPr>
          <w:rFonts w:ascii="Times New Roman" w:hAnsi="Times New Roman" w:cs="Times New Roman"/>
          <w:sz w:val="24"/>
          <w:szCs w:val="24"/>
        </w:rPr>
        <w:t>4. I worry a lot</w:t>
      </w:r>
    </w:p>
    <w:p w14:paraId="65F78F3C" w14:textId="77777777" w:rsidR="00486E52" w:rsidRDefault="00486E52" w:rsidP="00486E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DB243" w14:textId="4C2C9907" w:rsidR="00486E52" w:rsidRPr="00D50D8C" w:rsidRDefault="00486E52" w:rsidP="00486E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D8C">
        <w:rPr>
          <w:rFonts w:ascii="Times New Roman" w:hAnsi="Times New Roman" w:cs="Times New Roman"/>
          <w:b/>
          <w:bCs/>
          <w:sz w:val="24"/>
          <w:szCs w:val="24"/>
        </w:rPr>
        <w:t>To what extent to do you agree with the following statements?</w:t>
      </w:r>
    </w:p>
    <w:p w14:paraId="2CDC6C50" w14:textId="77777777" w:rsidR="00486E52" w:rsidRPr="00D50D8C" w:rsidRDefault="00486E52" w:rsidP="00486E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3406D7" w14:textId="77777777" w:rsidR="00486E52" w:rsidRPr="00275BD7" w:rsidRDefault="00486E52" w:rsidP="00486E5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Concussions in football are a serious problem.</w:t>
      </w:r>
    </w:p>
    <w:p w14:paraId="29F72E6A" w14:textId="77777777" w:rsidR="00486E52" w:rsidRPr="00275BD7" w:rsidRDefault="00486E52" w:rsidP="00486E5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As a parent of a teenage boy, or if I was a parent of a teenage boy, I would let him play tackle football if he wanted to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outcom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riable)</w:t>
      </w:r>
    </w:p>
    <w:p w14:paraId="0ABC56DA" w14:textId="77777777" w:rsidR="00486E52" w:rsidRPr="00275BD7" w:rsidRDefault="00486E52" w:rsidP="00486E5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The media has exaggerated the problem of concussions in football.</w:t>
      </w:r>
    </w:p>
    <w:p w14:paraId="765CA177" w14:textId="77777777" w:rsidR="00486E52" w:rsidRPr="00275BD7" w:rsidRDefault="00486E52" w:rsidP="00486E5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The rule changes implemented for football games in recent years have made football a safer sport.</w:t>
      </w:r>
    </w:p>
    <w:p w14:paraId="5AAB3BE1" w14:textId="77777777" w:rsidR="00486E52" w:rsidRPr="00D50D8C" w:rsidRDefault="00486E52" w:rsidP="00486E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50512" w14:textId="77777777" w:rsidR="00486E52" w:rsidRPr="00D50D8C" w:rsidRDefault="00486E52" w:rsidP="00486E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kert scale:</w:t>
      </w:r>
    </w:p>
    <w:p w14:paraId="054077AF" w14:textId="77777777" w:rsidR="00486E52" w:rsidRPr="00275BD7" w:rsidRDefault="00486E52" w:rsidP="00486E5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Strongly Disagree</w:t>
      </w:r>
    </w:p>
    <w:p w14:paraId="153C16AB" w14:textId="77777777" w:rsidR="00486E52" w:rsidRPr="00275BD7" w:rsidRDefault="00486E52" w:rsidP="00486E5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Disagree</w:t>
      </w:r>
    </w:p>
    <w:p w14:paraId="3D3E6A66" w14:textId="77777777" w:rsidR="00486E52" w:rsidRPr="00275BD7" w:rsidRDefault="00486E52" w:rsidP="00486E5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Neither Agree nor Disagree</w:t>
      </w:r>
    </w:p>
    <w:p w14:paraId="1E84A173" w14:textId="77777777" w:rsidR="00486E52" w:rsidRPr="00275BD7" w:rsidRDefault="00486E52" w:rsidP="00486E5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Agree</w:t>
      </w:r>
    </w:p>
    <w:p w14:paraId="61327CCF" w14:textId="77777777" w:rsidR="00486E52" w:rsidRPr="00275BD7" w:rsidRDefault="00486E52" w:rsidP="00486E5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BD7">
        <w:rPr>
          <w:rFonts w:ascii="Times New Roman" w:hAnsi="Times New Roman" w:cs="Times New Roman"/>
          <w:sz w:val="24"/>
          <w:szCs w:val="24"/>
        </w:rPr>
        <w:t>Strongly Agree</w:t>
      </w:r>
    </w:p>
    <w:p w14:paraId="68EB0EB4" w14:textId="77777777" w:rsidR="00486E52" w:rsidRDefault="00486E52" w:rsidP="00486E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FF2BF" w14:textId="77777777" w:rsidR="00486E52" w:rsidRPr="00F13084" w:rsidRDefault="00486E52" w:rsidP="00486E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3084">
        <w:rPr>
          <w:rFonts w:ascii="Times New Roman" w:hAnsi="Times New Roman" w:cs="Times New Roman"/>
          <w:b/>
          <w:bCs/>
          <w:sz w:val="24"/>
          <w:szCs w:val="24"/>
        </w:rPr>
        <w:t xml:space="preserve">How many players out of 100 do you estimate would get a concussion during 1 season of high school football? </w:t>
      </w:r>
    </w:p>
    <w:p w14:paraId="3F305DAE" w14:textId="77777777" w:rsidR="00486E52" w:rsidRPr="00F13084" w:rsidRDefault="00486E52" w:rsidP="00486E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3084">
        <w:rPr>
          <w:rFonts w:ascii="Times New Roman" w:hAnsi="Times New Roman" w:cs="Times New Roman"/>
          <w:sz w:val="24"/>
          <w:szCs w:val="24"/>
        </w:rPr>
        <w:t>Please write in your response.</w:t>
      </w:r>
      <w:r w:rsidRPr="00F130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3084">
        <w:rPr>
          <w:rFonts w:ascii="Times New Roman" w:hAnsi="Times New Roman" w:cs="Times New Roman"/>
          <w:sz w:val="24"/>
          <w:szCs w:val="24"/>
        </w:rPr>
        <w:t>(Range 0-100)</w:t>
      </w:r>
    </w:p>
    <w:p w14:paraId="77E9B2CD" w14:textId="77777777" w:rsidR="00CA2FB9" w:rsidRDefault="00486E52"/>
    <w:sectPr w:rsidR="00CA2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9075D"/>
    <w:multiLevelType w:val="hybridMultilevel"/>
    <w:tmpl w:val="708E8D4A"/>
    <w:lvl w:ilvl="0" w:tplc="4B0A27E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D5A87"/>
    <w:multiLevelType w:val="hybridMultilevel"/>
    <w:tmpl w:val="8814FD7A"/>
    <w:lvl w:ilvl="0" w:tplc="9E84B37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FC33A5"/>
    <w:multiLevelType w:val="hybridMultilevel"/>
    <w:tmpl w:val="05420D64"/>
    <w:lvl w:ilvl="0" w:tplc="4B0A27E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D4202D"/>
    <w:multiLevelType w:val="hybridMultilevel"/>
    <w:tmpl w:val="8814FD7A"/>
    <w:lvl w:ilvl="0" w:tplc="9E84B37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25"/>
    <w:rsid w:val="000257DC"/>
    <w:rsid w:val="0007503C"/>
    <w:rsid w:val="00107C80"/>
    <w:rsid w:val="001D21AB"/>
    <w:rsid w:val="002963A1"/>
    <w:rsid w:val="002E0A25"/>
    <w:rsid w:val="003509B4"/>
    <w:rsid w:val="00486E52"/>
    <w:rsid w:val="006C38F0"/>
    <w:rsid w:val="00700949"/>
    <w:rsid w:val="0073393D"/>
    <w:rsid w:val="00AC46ED"/>
    <w:rsid w:val="00B95E92"/>
    <w:rsid w:val="00C34542"/>
    <w:rsid w:val="00C9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0D3CE"/>
  <w15:chartTrackingRefBased/>
  <w15:docId w15:val="{BE29E804-68CA-43E9-827B-41A58CA0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A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her, Kyle</dc:creator>
  <cp:keywords/>
  <dc:description/>
  <cp:lastModifiedBy>Kercher, Kyle</cp:lastModifiedBy>
  <cp:revision>13</cp:revision>
  <dcterms:created xsi:type="dcterms:W3CDTF">2021-07-14T15:48:00Z</dcterms:created>
  <dcterms:modified xsi:type="dcterms:W3CDTF">2022-08-10T22:50:00Z</dcterms:modified>
</cp:coreProperties>
</file>